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6A2A6" w14:textId="77777777" w:rsidR="00095C0A" w:rsidRPr="00DF2E19" w:rsidRDefault="00095C0A" w:rsidP="00095C0A">
      <w:pPr>
        <w:pStyle w:val="Ttulo3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</w:pPr>
      <w:r w:rsidRPr="00DF2E19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Multimedia Appendix 5: </w:t>
      </w:r>
      <w:bookmarkStart w:id="0" w:name="_GoBack"/>
      <w:r w:rsidRPr="00DF2E19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Robustness checks with other female variables </w:t>
      </w:r>
      <w:bookmarkEnd w:id="0"/>
      <w:r w:rsidRPr="00DF2E19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/>
        </w:rPr>
        <w:t>for experiment 2</w:t>
      </w:r>
    </w:p>
    <w:p w14:paraId="3EBA85D5" w14:textId="77777777" w:rsidR="00095C0A" w:rsidRDefault="00095C0A" w:rsidP="00095C0A">
      <w:pPr>
        <w:rPr>
          <w:rFonts w:ascii="Times New Roman" w:eastAsia="Times New Roman" w:hAnsi="Times New Roman" w:cs="Times New Roman"/>
        </w:rPr>
      </w:pPr>
    </w:p>
    <w:p w14:paraId="14AD19D1" w14:textId="77777777" w:rsidR="00095C0A" w:rsidRDefault="00095C0A" w:rsidP="00095C0A">
      <w:pPr>
        <w:ind w:left="28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2: </w:t>
      </w:r>
      <w:r w:rsidRPr="00DF2E19">
        <w:rPr>
          <w:rFonts w:ascii="Times New Roman" w:eastAsia="Times New Roman" w:hAnsi="Times New Roman" w:cs="Times New Roman"/>
          <w:color w:val="000000" w:themeColor="text1"/>
        </w:rPr>
        <w:t xml:space="preserve">Regressions for intention to comply and </w:t>
      </w:r>
      <w:r>
        <w:rPr>
          <w:rFonts w:ascii="Times New Roman" w:eastAsia="Times New Roman" w:hAnsi="Times New Roman" w:cs="Times New Roman"/>
        </w:rPr>
        <w:t>understanding with the Female variable that addresses four missing gender values with prolific demographic information for those participants (N = 260).</w:t>
      </w:r>
    </w:p>
    <w:bookmarkStart w:id="1" w:name="_heading=h.d5mk0m4uo5io" w:colFirst="0" w:colLast="0" w:displacedByCustomXml="next"/>
    <w:bookmarkEnd w:id="1" w:displacedByCustomXml="next"/>
    <w:sdt>
      <w:sdtPr>
        <w:tag w:val="goog_rdk_0"/>
        <w:id w:val="-632311141"/>
        <w:lock w:val="contentLocked"/>
      </w:sdtPr>
      <w:sdtEndPr/>
      <w:sdtContent>
        <w:tbl>
          <w:tblPr>
            <w:tblW w:w="8664" w:type="dxa"/>
            <w:jc w:val="center"/>
            <w:tblLayout w:type="fixed"/>
            <w:tblLook w:val="0000" w:firstRow="0" w:lastRow="0" w:firstColumn="0" w:lastColumn="0" w:noHBand="0" w:noVBand="0"/>
          </w:tblPr>
          <w:tblGrid>
            <w:gridCol w:w="2616"/>
            <w:gridCol w:w="2016"/>
            <w:gridCol w:w="2016"/>
            <w:gridCol w:w="2016"/>
          </w:tblGrid>
          <w:tr w:rsidR="00095C0A" w14:paraId="0C882AF2" w14:textId="77777777" w:rsidTr="00B263DD">
            <w:trPr>
              <w:trHeight w:val="516"/>
              <w:jc w:val="center"/>
            </w:trPr>
            <w:tc>
              <w:tcPr>
                <w:tcW w:w="26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4FC42DCF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341E3198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1)</w:t>
                </w:r>
              </w:p>
              <w:p w14:paraId="0561746E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Follow instructions</w:t>
                </w: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06BC5C22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2)</w:t>
                </w:r>
              </w:p>
              <w:p w14:paraId="0327325D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Return to dentist</w:t>
                </w: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11C3BB22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3)</w:t>
                </w:r>
              </w:p>
              <w:p w14:paraId="1CEEB450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Correct answers</w:t>
                </w:r>
              </w:p>
            </w:tc>
          </w:tr>
          <w:tr w:rsidR="00095C0A" w14:paraId="76123C00" w14:textId="77777777" w:rsidTr="00B263DD">
            <w:trPr>
              <w:trHeight w:val="516"/>
              <w:jc w:val="center"/>
            </w:trPr>
            <w:tc>
              <w:tcPr>
                <w:tcW w:w="26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5EE43D22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Female Humanized AI</w:t>
                </w: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750A3C88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79</w:t>
                </w:r>
              </w:p>
              <w:p w14:paraId="24C11EED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8)</w:t>
                </w: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1FCC24C5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202</w:t>
                </w:r>
              </w:p>
              <w:p w14:paraId="75AB55A8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22)</w:t>
                </w: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490201CC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78</w:t>
                </w:r>
              </w:p>
              <w:p w14:paraId="6D0BBB02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8)</w:t>
                </w:r>
              </w:p>
            </w:tc>
          </w:tr>
          <w:tr w:rsidR="00095C0A" w14:paraId="508F3B42" w14:textId="77777777" w:rsidTr="00B263DD">
            <w:trPr>
              <w:trHeight w:val="506"/>
              <w:jc w:val="center"/>
            </w:trPr>
            <w:tc>
              <w:tcPr>
                <w:tcW w:w="2616" w:type="dxa"/>
                <w:tcBorders>
                  <w:top w:val="nil"/>
                  <w:left w:val="nil"/>
                  <w:right w:val="nil"/>
                </w:tcBorders>
              </w:tcPr>
              <w:p w14:paraId="3494CB01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Female (Corrected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4B3CBAB5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62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**</w:t>
                </w:r>
              </w:p>
              <w:p w14:paraId="73D38752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5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14FB3F44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515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</w:t>
                </w:r>
              </w:p>
              <w:p w14:paraId="05B6CB87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21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50AAB9E2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84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*</w:t>
                </w:r>
              </w:p>
              <w:p w14:paraId="40A9E3A6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4)</w:t>
                </w:r>
              </w:p>
            </w:tc>
          </w:tr>
          <w:tr w:rsidR="00095C0A" w14:paraId="536A1366" w14:textId="77777777" w:rsidTr="00B263DD">
            <w:trPr>
              <w:trHeight w:val="506"/>
              <w:jc w:val="center"/>
            </w:trPr>
            <w:tc>
              <w:tcPr>
                <w:tcW w:w="2616" w:type="dxa"/>
                <w:tcBorders>
                  <w:top w:val="nil"/>
                  <w:left w:val="nil"/>
                  <w:right w:val="nil"/>
                </w:tcBorders>
              </w:tcPr>
              <w:p w14:paraId="21E138A8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Female Humanized AI × Female (Corrected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58474B2A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485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</w:t>
                </w:r>
              </w:p>
              <w:p w14:paraId="421B64B2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25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2FF2E3B8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387</w:t>
                </w:r>
              </w:p>
              <w:p w14:paraId="1416E8A2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30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4DE739B6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090</w:t>
                </w:r>
              </w:p>
              <w:p w14:paraId="3A9DD110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20)</w:t>
                </w:r>
              </w:p>
            </w:tc>
          </w:tr>
          <w:tr w:rsidR="00095C0A" w14:paraId="26424B0D" w14:textId="77777777" w:rsidTr="00B263DD">
            <w:trPr>
              <w:trHeight w:val="506"/>
              <w:jc w:val="center"/>
            </w:trPr>
            <w:tc>
              <w:tcPr>
                <w:tcW w:w="261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  <w:p w14:paraId="27771FED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Constant (Male Humanized AI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  <w:p w14:paraId="201081D8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6.109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**</w:t>
                </w:r>
              </w:p>
              <w:p w14:paraId="3451FE88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3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  <w:p w14:paraId="489E70B0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5.828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**</w:t>
                </w:r>
              </w:p>
              <w:p w14:paraId="0155DC25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7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  <w:p w14:paraId="55EB2080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.422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**</w:t>
                </w:r>
              </w:p>
              <w:p w14:paraId="384ABD05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3)</w:t>
                </w:r>
              </w:p>
            </w:tc>
          </w:tr>
          <w:tr w:rsidR="00095C0A" w14:paraId="1B66DF98" w14:textId="77777777" w:rsidTr="00B263DD">
            <w:trPr>
              <w:jc w:val="center"/>
            </w:trPr>
            <w:tc>
              <w:tcPr>
                <w:tcW w:w="8664" w:type="dxa"/>
                <w:gridSpan w:val="4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5845EA38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Robust standard errors in parentheses.* 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</w:rPr>
                  <w:t xml:space="preserve"> &lt; .05, ** 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</w:rPr>
                  <w:t xml:space="preserve"> &lt; .01, *** 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</w:rPr>
                  <w:t xml:space="preserve"> &lt; .001</w:t>
                </w:r>
              </w:p>
              <w:p w14:paraId="0D373E8A" w14:textId="77777777" w:rsidR="00095C0A" w:rsidRDefault="00DF2E19" w:rsidP="00B263DD">
                <w:pPr>
                  <w:keepNext/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</w:p>
            </w:tc>
          </w:tr>
        </w:tbl>
      </w:sdtContent>
    </w:sdt>
    <w:p w14:paraId="549C8B2E" w14:textId="77777777" w:rsidR="00095C0A" w:rsidRDefault="00095C0A" w:rsidP="00095C0A">
      <w:pPr>
        <w:rPr>
          <w:rFonts w:ascii="Times New Roman" w:eastAsia="Times New Roman" w:hAnsi="Times New Roman" w:cs="Times New Roman"/>
        </w:rPr>
      </w:pPr>
    </w:p>
    <w:p w14:paraId="1494500F" w14:textId="77777777" w:rsidR="00095C0A" w:rsidRDefault="00095C0A" w:rsidP="00095C0A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3: </w:t>
      </w:r>
      <w:r w:rsidRPr="00DF2E19">
        <w:rPr>
          <w:rFonts w:ascii="Times New Roman" w:eastAsia="Times New Roman" w:hAnsi="Times New Roman" w:cs="Times New Roman"/>
          <w:color w:val="000000" w:themeColor="text1"/>
        </w:rPr>
        <w:t xml:space="preserve">Regressions for intention to comply and </w:t>
      </w:r>
      <w:r>
        <w:rPr>
          <w:rFonts w:ascii="Times New Roman" w:eastAsia="Times New Roman" w:hAnsi="Times New Roman" w:cs="Times New Roman"/>
        </w:rPr>
        <w:t>understanding with the Female variable that considers Prolific Academic’s demographic information for all participants (N = 260).</w:t>
      </w:r>
    </w:p>
    <w:sdt>
      <w:sdtPr>
        <w:tag w:val="goog_rdk_1"/>
        <w:id w:val="-1903882558"/>
        <w:lock w:val="contentLocked"/>
      </w:sdtPr>
      <w:sdtEndPr/>
      <w:sdtContent>
        <w:tbl>
          <w:tblPr>
            <w:tblW w:w="8664" w:type="dxa"/>
            <w:jc w:val="center"/>
            <w:tblLayout w:type="fixed"/>
            <w:tblLook w:val="0000" w:firstRow="0" w:lastRow="0" w:firstColumn="0" w:lastColumn="0" w:noHBand="0" w:noVBand="0"/>
          </w:tblPr>
          <w:tblGrid>
            <w:gridCol w:w="2616"/>
            <w:gridCol w:w="2016"/>
            <w:gridCol w:w="2016"/>
            <w:gridCol w:w="2016"/>
          </w:tblGrid>
          <w:tr w:rsidR="00095C0A" w14:paraId="625F5869" w14:textId="77777777" w:rsidTr="00B263DD">
            <w:trPr>
              <w:trHeight w:val="516"/>
              <w:jc w:val="center"/>
            </w:trPr>
            <w:tc>
              <w:tcPr>
                <w:tcW w:w="26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18D01BF4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02CD2494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1)</w:t>
                </w:r>
              </w:p>
              <w:p w14:paraId="1300F971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Follow instructions</w:t>
                </w: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276E15F5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2)</w:t>
                </w:r>
              </w:p>
              <w:p w14:paraId="454D216F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Return to dentist</w:t>
                </w: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3B087977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3)</w:t>
                </w:r>
              </w:p>
              <w:p w14:paraId="4F289169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Correct answers</w:t>
                </w:r>
              </w:p>
            </w:tc>
          </w:tr>
          <w:tr w:rsidR="00095C0A" w14:paraId="00E4595E" w14:textId="77777777" w:rsidTr="00B263DD">
            <w:trPr>
              <w:trHeight w:val="508"/>
              <w:jc w:val="center"/>
            </w:trPr>
            <w:tc>
              <w:tcPr>
                <w:tcW w:w="26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7ECFAA3A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Female Humanized AI</w:t>
                </w: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7FC27D76" w14:textId="77777777" w:rsidR="00095C0A" w:rsidRDefault="00095C0A" w:rsidP="00B263DD">
                <w:pPr>
                  <w:widowControl w:val="0"/>
                  <w:tabs>
                    <w:tab w:val="right" w:pos="1134"/>
                  </w:tabs>
                  <w:ind w:left="646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72</w:t>
                </w:r>
              </w:p>
              <w:p w14:paraId="63540496" w14:textId="77777777" w:rsidR="00095C0A" w:rsidRDefault="00095C0A" w:rsidP="00B263DD">
                <w:pPr>
                  <w:widowControl w:val="0"/>
                  <w:tabs>
                    <w:tab w:val="right" w:pos="1134"/>
                  </w:tabs>
                  <w:ind w:left="644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8)</w:t>
                </w: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2940DDEA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158</w:t>
                </w:r>
              </w:p>
              <w:p w14:paraId="388E114E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22)</w:t>
                </w:r>
              </w:p>
            </w:tc>
            <w:tc>
              <w:tcPr>
                <w:tcW w:w="2016" w:type="dxa"/>
                <w:tcBorders>
                  <w:top w:val="single" w:sz="4" w:space="0" w:color="000000"/>
                  <w:left w:val="nil"/>
                  <w:right w:val="nil"/>
                </w:tcBorders>
              </w:tcPr>
              <w:p w14:paraId="3D3AB920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047</w:t>
                </w:r>
              </w:p>
              <w:p w14:paraId="10DCC7A9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8)</w:t>
                </w:r>
              </w:p>
            </w:tc>
          </w:tr>
          <w:tr w:rsidR="00095C0A" w14:paraId="63A52A23" w14:textId="77777777" w:rsidTr="00B263DD">
            <w:trPr>
              <w:trHeight w:val="508"/>
              <w:jc w:val="center"/>
            </w:trPr>
            <w:tc>
              <w:tcPr>
                <w:tcW w:w="2616" w:type="dxa"/>
                <w:tcBorders>
                  <w:top w:val="nil"/>
                  <w:left w:val="nil"/>
                  <w:right w:val="nil"/>
                </w:tcBorders>
              </w:tcPr>
              <w:p w14:paraId="53451CC0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Female (Prolific info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1D6CD509" w14:textId="77777777" w:rsidR="00095C0A" w:rsidRDefault="00095C0A" w:rsidP="00B263DD">
                <w:pPr>
                  <w:widowControl w:val="0"/>
                  <w:tabs>
                    <w:tab w:val="right" w:pos="502"/>
                  </w:tabs>
                  <w:ind w:left="218" w:hanging="644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ab/>
                  <w:t>0.551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**</w:t>
                </w:r>
              </w:p>
              <w:p w14:paraId="73356CB2" w14:textId="77777777" w:rsidR="00095C0A" w:rsidRDefault="00095C0A" w:rsidP="00B263DD">
                <w:pPr>
                  <w:widowControl w:val="0"/>
                  <w:tabs>
                    <w:tab w:val="right" w:pos="1134"/>
                  </w:tabs>
                  <w:ind w:left="644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5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6397CBDE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452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</w:t>
                </w:r>
              </w:p>
              <w:p w14:paraId="5174F05E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21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0E36357F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304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</w:t>
                </w:r>
              </w:p>
              <w:p w14:paraId="50AEF977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4)</w:t>
                </w:r>
              </w:p>
            </w:tc>
          </w:tr>
          <w:tr w:rsidR="00095C0A" w14:paraId="5CFC595E" w14:textId="77777777" w:rsidTr="00B263DD">
            <w:trPr>
              <w:trHeight w:val="508"/>
              <w:jc w:val="center"/>
            </w:trPr>
            <w:tc>
              <w:tcPr>
                <w:tcW w:w="2616" w:type="dxa"/>
                <w:tcBorders>
                  <w:top w:val="nil"/>
                  <w:left w:val="nil"/>
                  <w:right w:val="nil"/>
                </w:tcBorders>
              </w:tcPr>
              <w:p w14:paraId="524E6DBC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Female Humanized AI × Female (Prolific info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25D4AA27" w14:textId="77777777" w:rsidR="00095C0A" w:rsidRDefault="00095C0A" w:rsidP="00B263DD">
                <w:pPr>
                  <w:widowControl w:val="0"/>
                  <w:ind w:left="785" w:hanging="644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463</w:t>
                </w:r>
              </w:p>
              <w:p w14:paraId="6A906060" w14:textId="77777777" w:rsidR="00095C0A" w:rsidRDefault="00095C0A" w:rsidP="00B263DD">
                <w:pPr>
                  <w:widowControl w:val="0"/>
                  <w:tabs>
                    <w:tab w:val="right" w:pos="1134"/>
                  </w:tabs>
                  <w:ind w:left="644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25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3FCE2448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289</w:t>
                </w:r>
              </w:p>
              <w:p w14:paraId="6252BD17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30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right w:val="nil"/>
                </w:tcBorders>
              </w:tcPr>
              <w:p w14:paraId="1B2CFA84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022</w:t>
                </w:r>
              </w:p>
              <w:p w14:paraId="279367A8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20)</w:t>
                </w:r>
              </w:p>
            </w:tc>
          </w:tr>
          <w:tr w:rsidR="00095C0A" w14:paraId="61C001C8" w14:textId="77777777" w:rsidTr="00B263DD">
            <w:trPr>
              <w:trHeight w:val="508"/>
              <w:jc w:val="center"/>
            </w:trPr>
            <w:tc>
              <w:tcPr>
                <w:tcW w:w="261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  <w:p w14:paraId="57FD53F9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Constant (Male Humanized AI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  <w:p w14:paraId="2C8B55B8" w14:textId="77777777" w:rsidR="00095C0A" w:rsidRDefault="00095C0A" w:rsidP="00B263DD">
                <w:pPr>
                  <w:widowControl w:val="0"/>
                  <w:tabs>
                    <w:tab w:val="right" w:pos="927"/>
                  </w:tabs>
                  <w:ind w:left="785" w:hanging="644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6.111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**</w:t>
                </w:r>
              </w:p>
              <w:p w14:paraId="78643AA6" w14:textId="77777777" w:rsidR="00095C0A" w:rsidRDefault="00095C0A" w:rsidP="00B263DD">
                <w:pPr>
                  <w:widowControl w:val="0"/>
                  <w:tabs>
                    <w:tab w:val="right" w:pos="502"/>
                  </w:tabs>
                  <w:ind w:left="644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3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  <w:p w14:paraId="382AE518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5.857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**</w:t>
                </w:r>
              </w:p>
              <w:p w14:paraId="60A3AE0C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7)</w:t>
                </w:r>
              </w:p>
            </w:tc>
            <w:tc>
              <w:tcPr>
                <w:tcW w:w="2016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</w:tcPr>
              <w:p w14:paraId="0258E485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4.460</w:t>
                </w:r>
                <w:r>
                  <w:rPr>
                    <w:rFonts w:ascii="Times New Roman" w:eastAsia="Times New Roman" w:hAnsi="Times New Roman" w:cs="Times New Roman"/>
                    <w:vertAlign w:val="superscript"/>
                  </w:rPr>
                  <w:t>***</w:t>
                </w:r>
              </w:p>
              <w:p w14:paraId="274373D9" w14:textId="77777777" w:rsidR="00095C0A" w:rsidRDefault="00095C0A" w:rsidP="00B263DD">
                <w:pPr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0.12)</w:t>
                </w:r>
              </w:p>
            </w:tc>
          </w:tr>
          <w:tr w:rsidR="00095C0A" w14:paraId="766C789E" w14:textId="77777777" w:rsidTr="00B263DD">
            <w:trPr>
              <w:trHeight w:val="506"/>
              <w:jc w:val="center"/>
            </w:trPr>
            <w:tc>
              <w:tcPr>
                <w:tcW w:w="8664" w:type="dxa"/>
                <w:gridSpan w:val="4"/>
                <w:tcBorders>
                  <w:top w:val="nil"/>
                  <w:left w:val="nil"/>
                  <w:right w:val="nil"/>
                </w:tcBorders>
              </w:tcPr>
              <w:p w14:paraId="1E113E1C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Robust standard errors in parentheses.* 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</w:rPr>
                  <w:t xml:space="preserve"> &lt; .05, ** 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</w:rPr>
                  <w:t xml:space="preserve"> &lt; .01, *** 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</w:rPr>
                  <w:t xml:space="preserve"> &lt; .001</w:t>
                </w:r>
              </w:p>
              <w:p w14:paraId="16887398" w14:textId="77777777" w:rsidR="00095C0A" w:rsidRDefault="00095C0A" w:rsidP="00B263DD">
                <w:pPr>
                  <w:widowControl w:val="0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 xml:space="preserve">For four participants, self-reported gender differed from their Prolific profile (potentially outdated). The interaction in model (1) yields </w:t>
                </w:r>
                <w:r>
                  <w:rPr>
                    <w:rFonts w:ascii="Times New Roman" w:eastAsia="Times New Roman" w:hAnsi="Times New Roman" w:cs="Times New Roman"/>
                    <w:i/>
                    <w:iCs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</w:rPr>
                  <w:t xml:space="preserve"> = .06.</w:t>
                </w:r>
              </w:p>
              <w:p w14:paraId="0BC74346" w14:textId="77777777" w:rsidR="00095C0A" w:rsidRDefault="00DF2E19" w:rsidP="00B263DD">
                <w:pPr>
                  <w:keepNext/>
                  <w:widowControl w:val="0"/>
                  <w:jc w:val="center"/>
                  <w:rPr>
                    <w:rFonts w:ascii="Times New Roman" w:eastAsia="Times New Roman" w:hAnsi="Times New Roman" w:cs="Times New Roman"/>
                  </w:rPr>
                </w:pPr>
              </w:p>
            </w:tc>
          </w:tr>
        </w:tbl>
      </w:sdtContent>
    </w:sdt>
    <w:p w14:paraId="3A5C3B56" w14:textId="77777777" w:rsidR="00095C0A" w:rsidRDefault="00095C0A" w:rsidP="00095C0A">
      <w:pPr>
        <w:rPr>
          <w:rFonts w:ascii="Times New Roman" w:eastAsia="Times New Roman" w:hAnsi="Times New Roman" w:cs="Times New Roman"/>
        </w:rPr>
      </w:pPr>
    </w:p>
    <w:p w14:paraId="7F5D287B" w14:textId="77777777" w:rsidR="00095C0A" w:rsidRDefault="00095C0A" w:rsidP="00095C0A">
      <w:pPr>
        <w:rPr>
          <w:rFonts w:ascii="Times New Roman" w:eastAsia="Times New Roman" w:hAnsi="Times New Roman" w:cs="Times New Roman"/>
        </w:rPr>
      </w:pPr>
    </w:p>
    <w:p w14:paraId="33E6F982" w14:textId="77777777" w:rsidR="00095C0A" w:rsidRDefault="00095C0A" w:rsidP="00095C0A">
      <w:pPr>
        <w:rPr>
          <w:rFonts w:ascii="Times New Roman" w:eastAsia="Times New Roman" w:hAnsi="Times New Roman" w:cs="Times New Roman"/>
        </w:rPr>
      </w:pPr>
    </w:p>
    <w:p w14:paraId="3EFECFC3" w14:textId="77777777" w:rsidR="00095C0A" w:rsidRDefault="00095C0A" w:rsidP="00095C0A">
      <w:pPr>
        <w:rPr>
          <w:rFonts w:ascii="Times New Roman" w:eastAsia="Times New Roman" w:hAnsi="Times New Roman" w:cs="Times New Roman"/>
        </w:rPr>
      </w:pPr>
    </w:p>
    <w:p w14:paraId="50753605" w14:textId="77777777" w:rsidR="00095C0A" w:rsidRDefault="00095C0A" w:rsidP="00095C0A">
      <w:pPr>
        <w:rPr>
          <w:rFonts w:ascii="Times New Roman" w:eastAsia="Times New Roman" w:hAnsi="Times New Roman" w:cs="Times New Roman"/>
        </w:rPr>
      </w:pPr>
    </w:p>
    <w:p w14:paraId="48E01CC3" w14:textId="77777777" w:rsidR="00207E45" w:rsidRDefault="00207E45"/>
    <w:sectPr w:rsidR="00207E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C0A"/>
    <w:rsid w:val="00095C0A"/>
    <w:rsid w:val="00207E45"/>
    <w:rsid w:val="003D10F6"/>
    <w:rsid w:val="004C26BC"/>
    <w:rsid w:val="00DF2E19"/>
    <w:rsid w:val="00F3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09B3F"/>
  <w15:chartTrackingRefBased/>
  <w15:docId w15:val="{D47BA52F-322B-486F-9404-E445268CC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95C0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95C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95C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nhideWhenUsed/>
    <w:qFormat/>
    <w:rsid w:val="00095C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95C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5C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5C0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5C0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5C0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5C0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5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95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95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95C0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5C0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5C0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5C0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5C0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5C0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5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95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5C0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95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5C0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95C0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5C0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95C0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5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5C0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5C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el Benadof Fuentes</dc:creator>
  <cp:keywords/>
  <dc:description/>
  <cp:lastModifiedBy>Daniel Schwartz (daschwar)</cp:lastModifiedBy>
  <cp:revision>2</cp:revision>
  <dcterms:created xsi:type="dcterms:W3CDTF">2026-07-07T14:13:00Z</dcterms:created>
  <dcterms:modified xsi:type="dcterms:W3CDTF">2026-07-07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42cf22-62fd-4fd4-aacf-dd524d0cefb3</vt:lpwstr>
  </property>
</Properties>
</file>